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8CDE1A" w14:textId="5F6528C7" w:rsidR="00ED7DFB" w:rsidRPr="00177420" w:rsidRDefault="00ED7DFB" w:rsidP="00ED7DFB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bookmarkStart w:id="0" w:name="_Hlk509870924"/>
      <w:r w:rsidRPr="00177420">
        <w:rPr>
          <w:rFonts w:ascii="Times New Roman" w:hAnsi="Times New Roman" w:cs="Times New Roman"/>
          <w:b/>
          <w:sz w:val="24"/>
          <w:szCs w:val="24"/>
        </w:rPr>
        <w:t>Supplementary Table 1. Quantitative parameters on the pretreatment and interim PET scan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5"/>
        <w:gridCol w:w="985"/>
        <w:gridCol w:w="1385"/>
        <w:gridCol w:w="204"/>
        <w:gridCol w:w="985"/>
        <w:gridCol w:w="1385"/>
        <w:gridCol w:w="204"/>
        <w:gridCol w:w="1331"/>
        <w:gridCol w:w="1422"/>
      </w:tblGrid>
      <w:tr w:rsidR="00ED7DFB" w:rsidRPr="00177420" w14:paraId="749AD00B" w14:textId="77777777" w:rsidTr="000508F4">
        <w:trPr>
          <w:trHeight w:val="330"/>
        </w:trPr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14FC8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E784F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treatment PET</w:t>
            </w:r>
          </w:p>
        </w:tc>
        <w:tc>
          <w:tcPr>
            <w:tcW w:w="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4192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253D6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terim PET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EB65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1536F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 of decrease</w:t>
            </w:r>
          </w:p>
        </w:tc>
      </w:tr>
      <w:tr w:rsidR="00ED7DFB" w:rsidRPr="00177420" w14:paraId="5B97E098" w14:textId="77777777" w:rsidTr="000508F4">
        <w:trPr>
          <w:trHeight w:val="330"/>
        </w:trPr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C269C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22F2D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8989A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IQR</w:t>
            </w:r>
          </w:p>
        </w:tc>
        <w:tc>
          <w:tcPr>
            <w:tcW w:w="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3422E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ED0D3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E2112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IQR</w:t>
            </w:r>
          </w:p>
        </w:tc>
        <w:tc>
          <w:tcPr>
            <w:tcW w:w="1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77107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7E9F1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69892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IQR</w:t>
            </w:r>
          </w:p>
        </w:tc>
      </w:tr>
      <w:tr w:rsidR="00ED7DFB" w:rsidRPr="00177420" w14:paraId="67B3569B" w14:textId="77777777" w:rsidTr="000508F4">
        <w:trPr>
          <w:trHeight w:val="330"/>
        </w:trPr>
        <w:tc>
          <w:tcPr>
            <w:tcW w:w="6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9012F7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TV</w:t>
            </w:r>
            <w:r w:rsidR="00854955"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cc)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346F36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6.6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9B5098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[85.7;190.6]</w:t>
            </w:r>
          </w:p>
        </w:tc>
        <w:tc>
          <w:tcPr>
            <w:tcW w:w="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6FB94D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248FF8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8.1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B4047F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[52.2;111.4]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1D4917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89BFBD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3.6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8D7AF7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[14.0;49.6]</w:t>
            </w:r>
          </w:p>
        </w:tc>
      </w:tr>
      <w:tr w:rsidR="00ED7DFB" w:rsidRPr="00177420" w14:paraId="4DBFF1CF" w14:textId="77777777" w:rsidTr="000508F4">
        <w:trPr>
          <w:trHeight w:val="330"/>
        </w:trPr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0E6255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UV</w:t>
            </w: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DF318B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.5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7C7318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[11.5;21.4]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583224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88616D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.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0E5DF9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[6.1;11.0]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380F52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B08BFE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2.9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F74286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[8.4;64.6]</w:t>
            </w:r>
          </w:p>
        </w:tc>
      </w:tr>
    </w:tbl>
    <w:p w14:paraId="57AC77F3" w14:textId="77777777" w:rsidR="00ED7DFB" w:rsidRPr="00177420" w:rsidRDefault="00ED7DFB" w:rsidP="00ED7DFB">
      <w:pPr>
        <w:rPr>
          <w:rFonts w:ascii="Times New Roman" w:hAnsi="Times New Roman" w:cs="Times New Roman"/>
          <w:sz w:val="24"/>
          <w:szCs w:val="24"/>
        </w:rPr>
      </w:pPr>
      <w:r w:rsidRPr="00177420">
        <w:rPr>
          <w:rFonts w:ascii="Times New Roman" w:hAnsi="Times New Roman" w:cs="Times New Roman"/>
          <w:i/>
          <w:sz w:val="24"/>
          <w:szCs w:val="24"/>
        </w:rPr>
        <w:t>Abbreviations:</w:t>
      </w:r>
      <w:r w:rsidRPr="00177420">
        <w:rPr>
          <w:rFonts w:ascii="Times New Roman" w:hAnsi="Times New Roman" w:cs="Times New Roman"/>
          <w:sz w:val="24"/>
          <w:szCs w:val="24"/>
        </w:rPr>
        <w:t xml:space="preserve"> IQR, interquartile range; GTV, gross tumor volume; SUV</w:t>
      </w:r>
      <w:r w:rsidRPr="00177420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Pr="00177420">
        <w:rPr>
          <w:rFonts w:ascii="Times New Roman" w:hAnsi="Times New Roman" w:cs="Times New Roman"/>
          <w:sz w:val="24"/>
          <w:szCs w:val="24"/>
        </w:rPr>
        <w:t>, maximum standardized uptake value</w:t>
      </w:r>
    </w:p>
    <w:bookmarkEnd w:id="0"/>
    <w:sectPr w:rsidR="00ED7DFB" w:rsidRPr="0017742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F6706A" w14:textId="77777777" w:rsidR="009507F5" w:rsidRDefault="009507F5" w:rsidP="00854955">
      <w:pPr>
        <w:spacing w:after="0" w:line="240" w:lineRule="auto"/>
      </w:pPr>
      <w:r>
        <w:separator/>
      </w:r>
    </w:p>
  </w:endnote>
  <w:endnote w:type="continuationSeparator" w:id="0">
    <w:p w14:paraId="15F3C042" w14:textId="77777777" w:rsidR="009507F5" w:rsidRDefault="009507F5" w:rsidP="008549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44BDF6" w14:textId="77777777" w:rsidR="009507F5" w:rsidRDefault="009507F5" w:rsidP="00854955">
      <w:pPr>
        <w:spacing w:after="0" w:line="240" w:lineRule="auto"/>
      </w:pPr>
      <w:r>
        <w:separator/>
      </w:r>
    </w:p>
  </w:footnote>
  <w:footnote w:type="continuationSeparator" w:id="0">
    <w:p w14:paraId="35597136" w14:textId="77777777" w:rsidR="009507F5" w:rsidRDefault="009507F5" w:rsidP="008549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DFB"/>
    <w:rsid w:val="000736A8"/>
    <w:rsid w:val="0007754F"/>
    <w:rsid w:val="00137730"/>
    <w:rsid w:val="00177420"/>
    <w:rsid w:val="00854955"/>
    <w:rsid w:val="009507F5"/>
    <w:rsid w:val="00C43EAE"/>
    <w:rsid w:val="00ED7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06C33AF"/>
  <w15:chartTrackingRefBased/>
  <w15:docId w15:val="{A34A591A-07FC-49FE-AF6C-38B92DAD3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EastAsia" w:hAnsi="Arial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D7DFB"/>
    <w:pPr>
      <w:spacing w:after="0" w:line="480" w:lineRule="auto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D7DFB"/>
    <w:rPr>
      <w:rFonts w:ascii="Times New Roman" w:eastAsia="Malgun Gothic" w:hAnsi="Times New Roman" w:cs="Times New Roman"/>
      <w:noProof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ED7DFB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D7DFB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85495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54955"/>
  </w:style>
  <w:style w:type="paragraph" w:styleId="Footer">
    <w:name w:val="footer"/>
    <w:basedOn w:val="Normal"/>
    <w:link w:val="FooterChar"/>
    <w:uiPriority w:val="99"/>
    <w:unhideWhenUsed/>
    <w:rsid w:val="0085495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549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217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나리</dc:creator>
  <cp:keywords/>
  <dc:description/>
  <cp:lastModifiedBy>chn off30</cp:lastModifiedBy>
  <cp:revision>3</cp:revision>
  <dcterms:created xsi:type="dcterms:W3CDTF">2020-05-21T09:51:00Z</dcterms:created>
  <dcterms:modified xsi:type="dcterms:W3CDTF">2020-07-11T22:55:00Z</dcterms:modified>
</cp:coreProperties>
</file>